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168" w:rsidRPr="00315E24" w:rsidRDefault="00AA1168" w:rsidP="00AA1168">
      <w:pPr>
        <w:pStyle w:val="Heading1"/>
        <w:spacing w:line="276" w:lineRule="auto"/>
        <w:rPr>
          <w:rFonts w:ascii="Times New Roman" w:hAnsi="Times New Roman" w:cs="Times New Roman"/>
          <w:color w:val="auto"/>
          <w:lang w:val="en-US"/>
        </w:rPr>
      </w:pPr>
      <w:r w:rsidRPr="00315E24">
        <w:rPr>
          <w:rFonts w:ascii="Times New Roman" w:hAnsi="Times New Roman" w:cs="Times New Roman"/>
          <w:color w:val="auto"/>
          <w:lang w:val="en-US"/>
        </w:rPr>
        <w:t>Supplementary material</w:t>
      </w:r>
    </w:p>
    <w:p w:rsidR="00AA1168" w:rsidRPr="000A3A71" w:rsidRDefault="00AA1168" w:rsidP="00AA1168">
      <w:pPr>
        <w:spacing w:after="0" w:line="276" w:lineRule="auto"/>
        <w:rPr>
          <w:rFonts w:cs="Times New Roman"/>
          <w:shd w:val="clear" w:color="auto" w:fill="FFFFFF"/>
          <w:lang w:val="en-US"/>
        </w:rPr>
      </w:pPr>
      <w:r w:rsidRPr="000A3A71">
        <w:rPr>
          <w:rFonts w:cs="Times New Roman"/>
          <w:b/>
          <w:lang w:val="en-US"/>
        </w:rPr>
        <w:t>Detailed genetic information used for</w:t>
      </w:r>
      <w:r w:rsidRPr="000A3A71">
        <w:rPr>
          <w:rFonts w:cs="Times New Roman"/>
          <w:b/>
          <w:shd w:val="clear" w:color="auto" w:fill="FFFFFF"/>
          <w:lang w:val="en-US"/>
        </w:rPr>
        <w:t xml:space="preserve"> phylogenetic analysis</w:t>
      </w:r>
      <w:r w:rsidRPr="000A3A71">
        <w:rPr>
          <w:rFonts w:cs="Times New Roman"/>
          <w:shd w:val="clear" w:color="auto" w:fill="FFFFFF"/>
          <w:lang w:val="en-US"/>
        </w:rPr>
        <w:t>:</w:t>
      </w:r>
    </w:p>
    <w:p w:rsidR="00AA1168" w:rsidRPr="000A3A71" w:rsidRDefault="00AA1168" w:rsidP="00AA1168">
      <w:pPr>
        <w:spacing w:line="276" w:lineRule="auto"/>
        <w:rPr>
          <w:rFonts w:cs="Times New Roman"/>
          <w:szCs w:val="24"/>
          <w:lang w:val="en-US"/>
        </w:rPr>
      </w:pPr>
      <w:r w:rsidRPr="000A3A71">
        <w:rPr>
          <w:rFonts w:cs="Times New Roman"/>
          <w:szCs w:val="24"/>
          <w:lang w:val="en-US"/>
        </w:rPr>
        <w:t>For EtfA:</w:t>
      </w:r>
      <w:r w:rsidRPr="000A3A71">
        <w:rPr>
          <w:rFonts w:cs="Times New Roman"/>
          <w:i/>
          <w:szCs w:val="24"/>
          <w:lang w:val="en-US"/>
        </w:rPr>
        <w:t>A._woodii</w:t>
      </w:r>
      <w:r w:rsidRPr="000A3A71">
        <w:rPr>
          <w:rFonts w:cs="Times New Roman"/>
          <w:szCs w:val="24"/>
          <w:lang w:val="en-US"/>
        </w:rPr>
        <w:t xml:space="preserve">_DSM-1030_EtfA (AWO_RS04415), </w:t>
      </w:r>
      <w:r w:rsidRPr="000A3A71">
        <w:rPr>
          <w:rFonts w:cs="Times New Roman"/>
          <w:i/>
          <w:szCs w:val="24"/>
          <w:lang w:val="en-US"/>
        </w:rPr>
        <w:t>A_.woodii</w:t>
      </w:r>
      <w:r w:rsidRPr="000A3A71">
        <w:rPr>
          <w:rFonts w:cs="Times New Roman"/>
          <w:szCs w:val="24"/>
          <w:lang w:val="en-US"/>
        </w:rPr>
        <w:t xml:space="preserve">_DSM-1030_EtfA (AWO_RS08105), </w:t>
      </w:r>
      <w:r w:rsidRPr="000A3A71">
        <w:rPr>
          <w:rFonts w:cs="Times New Roman"/>
          <w:i/>
          <w:szCs w:val="24"/>
          <w:lang w:val="en-US"/>
        </w:rPr>
        <w:t>C._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KNU-L09_EtfA (ATN24_0888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KNU-L09_EtfA (ATN24_0303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KNU-L09_EtfA (ATN24_0316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tyro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CIRMBIA-2237_EtfA (EZN00_RS0862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tyro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CIRMBIA-2237_EtfA (EZN00_RS1080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tyro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CIRMBIA-2237_EtfA (EZN00_RS1086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kluyver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NBRC-12016_EtfA (CKR_RS0226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kluyver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NBRC-12016_EtfA (CKR_RS1665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eijerenck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791_EtfA (KEC93_RS0165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eijerenck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791_EtfA (KEC93_RS0172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eijerenck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791_EtfA (KEC93_RS1041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eijerenck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791_EtfA (KEC93_RS1470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acetobutyl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ATCC-824_EtfA (CA_RS1396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E.limos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ATCC-8486_EtfA (B2M23_RS0116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E.limos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ATCC-8486_EtfA (B2M23_RS1201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E.limos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ATCC-8486_EtfA (B2M23_RS1667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 ljungdahl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13528_EtfA (CLJU_RS10595). For </w:t>
      </w:r>
      <w:proofErr w:type="spellStart"/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>EtfB</w:t>
      </w:r>
      <w:proofErr w:type="spellEnd"/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: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A.wood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1030_EtfB (AWO_RS0441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A.wood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1030_EtfB (AWO_RS08100), C._butyricum_KNU-L09_EtfB (ATN24_0888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KNU-L09_EtfB (ATN24_0302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KNU-L09_EtfB (ATN24_0316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tyro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CIRMBIA-2237_EtfB (EZN00_RS0861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tyro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CIRMBIA-2237_EtfB (EZN00_RS1079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tyro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CIRMBIA-2237_EtfB (EZN00_RS1086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kluyver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NBRC-12016_EtfB (CKR_RS0226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kluyver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NBRC-12016_EtfB (CKR_RS1664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eijerenck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791_EtfB (KEC93_RS0165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eijerenck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791_EtfB (KEC93_RS0171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eijerenck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791_EtfB (KEC93_RS1040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eijerenck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791_EtfB (KEC93_1470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acetobutyl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ATCC-824_EtfB (CA_RS1303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acetobutyl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ATCC-824_EtfB (CA_RS1397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E._limos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ATCC-8486_EtfB_ (B2M23_RS0117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E._limos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ATCC-8486_EtfB (B2M23_RS12005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E._limos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ATCC-8486_EtfB (B2M23_RS16670)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ljungdahl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>_DSM-13528_EtfB (CLJU_RS10600).</w:t>
      </w:r>
    </w:p>
    <w:p w:rsidR="00AA1168" w:rsidRDefault="00AA1168" w:rsidP="00AA1168">
      <w:pPr>
        <w:spacing w:line="276" w:lineRule="auto"/>
        <w:rPr>
          <w:rFonts w:cs="Times New Roman"/>
          <w:b/>
          <w:szCs w:val="24"/>
          <w:lang w:val="en-US"/>
        </w:rPr>
      </w:pP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List of </w:t>
      </w:r>
      <w:proofErr w:type="spellStart"/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>renamedEtf</w:t>
      </w:r>
      <w:proofErr w:type="spellEnd"/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 complex proteins with the neighboring genes with which they were found: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A._wood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1030_EtfAB_GlcD_LctP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A._wood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1030_EtfAB_Acyl-CoA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KNU-L09_EtfAB_GlcD_LctP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KNU-L09_EtfAB_GlcD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KNU-L09_EtfAB_Hbd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tyro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>_CIRMBIA-2237_EtfAB_GlcD_LctP,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tyro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CIRMBIA-2237_EtfAB_Hbd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tyrobutyr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CIRMBIA-2237_EtfAB_GlcD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kluyver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NBRC-12016_EtfAB_Hbd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kluyver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NBRC-12016_EtfAB_GlcD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eijerenck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791_EtfAB_GlcD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lastRenderedPageBreak/>
        <w:t>C._beijerenck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791_EtfAB_Hbd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eijerenck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791_EtfAB_Acyl-CoA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beijerenckii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DSM-791_EtfAB_GlcD_LctP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acetobutyl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ATCC-824_EtfAB_GlcD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acetobutylic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ATCC-824_EtfAB_Hbd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E._limos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ATCC-8486_EtfAB_Acyl-CoA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E._limos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ATCC-8486_EtfAB_GlcD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E._limosum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 xml:space="preserve">_ATCC-8486_EtfAB_GlcD_LctP, </w:t>
      </w:r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C._</w:t>
      </w:r>
      <w:proofErr w:type="spellStart"/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>ljungdahlii</w:t>
      </w:r>
      <w:proofErr w:type="spellEnd"/>
      <w:r w:rsidRPr="00EB606B">
        <w:rPr>
          <w:rFonts w:asciiTheme="majorHAnsi" w:eastAsiaTheme="majorEastAsia" w:hAnsiTheme="majorHAnsi" w:cs="Times New Roman"/>
          <w:i/>
          <w:color w:val="0000FF" w:themeColor="hyperlink"/>
          <w:sz w:val="26"/>
          <w:szCs w:val="24"/>
          <w:u w:val="single"/>
          <w:lang w:val="en-US"/>
        </w:rPr>
        <w:t xml:space="preserve"> _</w:t>
      </w:r>
      <w:r w:rsidRPr="00EB606B">
        <w:rPr>
          <w:rFonts w:asciiTheme="majorHAnsi" w:eastAsiaTheme="majorEastAsia" w:hAnsiTheme="majorHAnsi" w:cs="Times New Roman"/>
          <w:color w:val="0000FF" w:themeColor="hyperlink"/>
          <w:sz w:val="26"/>
          <w:szCs w:val="24"/>
          <w:u w:val="single"/>
          <w:lang w:val="en-US"/>
        </w:rPr>
        <w:t>DSM-13528_EtfAB_GlcD_LctP.</w:t>
      </w:r>
    </w:p>
    <w:p w:rsidR="002761A2" w:rsidRDefault="002761A2">
      <w:bookmarkStart w:id="0" w:name="_GoBack"/>
      <w:bookmarkEnd w:id="0"/>
    </w:p>
    <w:sectPr w:rsidR="002761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168"/>
    <w:rsid w:val="00093E1E"/>
    <w:rsid w:val="000A082F"/>
    <w:rsid w:val="000B5A6C"/>
    <w:rsid w:val="000F333E"/>
    <w:rsid w:val="00103BFF"/>
    <w:rsid w:val="00181C00"/>
    <w:rsid w:val="00197EB0"/>
    <w:rsid w:val="001B34D0"/>
    <w:rsid w:val="00246A0B"/>
    <w:rsid w:val="0025071D"/>
    <w:rsid w:val="00254BD8"/>
    <w:rsid w:val="002648C8"/>
    <w:rsid w:val="002761A2"/>
    <w:rsid w:val="002B06DF"/>
    <w:rsid w:val="002B1C42"/>
    <w:rsid w:val="002D038F"/>
    <w:rsid w:val="002E48E1"/>
    <w:rsid w:val="003200E9"/>
    <w:rsid w:val="0033240F"/>
    <w:rsid w:val="003475FC"/>
    <w:rsid w:val="00371904"/>
    <w:rsid w:val="00390525"/>
    <w:rsid w:val="003F03F6"/>
    <w:rsid w:val="003F4380"/>
    <w:rsid w:val="00430D57"/>
    <w:rsid w:val="00496FE6"/>
    <w:rsid w:val="005148E8"/>
    <w:rsid w:val="00573425"/>
    <w:rsid w:val="005B73F8"/>
    <w:rsid w:val="005F6ECC"/>
    <w:rsid w:val="00680CD2"/>
    <w:rsid w:val="006A267A"/>
    <w:rsid w:val="006A46C4"/>
    <w:rsid w:val="006E6DC5"/>
    <w:rsid w:val="0071411C"/>
    <w:rsid w:val="007502B3"/>
    <w:rsid w:val="00764DCE"/>
    <w:rsid w:val="0079487C"/>
    <w:rsid w:val="007C6D81"/>
    <w:rsid w:val="007D3D7E"/>
    <w:rsid w:val="00811DFF"/>
    <w:rsid w:val="00823994"/>
    <w:rsid w:val="00856A6F"/>
    <w:rsid w:val="008B1ABC"/>
    <w:rsid w:val="008C6B35"/>
    <w:rsid w:val="00944647"/>
    <w:rsid w:val="009A49E0"/>
    <w:rsid w:val="009C41A4"/>
    <w:rsid w:val="00A0556C"/>
    <w:rsid w:val="00A10DD1"/>
    <w:rsid w:val="00A32BAA"/>
    <w:rsid w:val="00A40AE8"/>
    <w:rsid w:val="00A7096A"/>
    <w:rsid w:val="00A87C02"/>
    <w:rsid w:val="00AA1168"/>
    <w:rsid w:val="00B04CA0"/>
    <w:rsid w:val="00B158F2"/>
    <w:rsid w:val="00B5526A"/>
    <w:rsid w:val="00B96A32"/>
    <w:rsid w:val="00B96AB2"/>
    <w:rsid w:val="00BF5952"/>
    <w:rsid w:val="00C05F31"/>
    <w:rsid w:val="00C51AF6"/>
    <w:rsid w:val="00CC7AE1"/>
    <w:rsid w:val="00CD02C1"/>
    <w:rsid w:val="00CE2183"/>
    <w:rsid w:val="00D145D0"/>
    <w:rsid w:val="00D1544E"/>
    <w:rsid w:val="00D4058B"/>
    <w:rsid w:val="00DA7F56"/>
    <w:rsid w:val="00DB3004"/>
    <w:rsid w:val="00E024D4"/>
    <w:rsid w:val="00E160B3"/>
    <w:rsid w:val="00F0191E"/>
    <w:rsid w:val="00F0415E"/>
    <w:rsid w:val="00F10954"/>
    <w:rsid w:val="00F54142"/>
    <w:rsid w:val="00F72D5B"/>
    <w:rsid w:val="00F82598"/>
    <w:rsid w:val="00FE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168"/>
    <w:pPr>
      <w:spacing w:line="360" w:lineRule="auto"/>
      <w:jc w:val="both"/>
    </w:pPr>
    <w:rPr>
      <w:rFonts w:ascii="Times New Roman" w:hAnsi="Times New Roman"/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1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3994"/>
    <w:pPr>
      <w:spacing w:after="0" w:line="240" w:lineRule="auto"/>
      <w:jc w:val="left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99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A116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168"/>
    <w:pPr>
      <w:spacing w:line="360" w:lineRule="auto"/>
      <w:jc w:val="both"/>
    </w:pPr>
    <w:rPr>
      <w:rFonts w:ascii="Times New Roman" w:hAnsi="Times New Roman"/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1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3994"/>
    <w:pPr>
      <w:spacing w:after="0" w:line="240" w:lineRule="auto"/>
      <w:jc w:val="left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99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A116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anas, Angela</dc:creator>
  <cp:lastModifiedBy>Cabanas, Angela</cp:lastModifiedBy>
  <cp:revision>1</cp:revision>
  <dcterms:created xsi:type="dcterms:W3CDTF">2022-12-23T07:39:00Z</dcterms:created>
  <dcterms:modified xsi:type="dcterms:W3CDTF">2022-12-23T07:40:00Z</dcterms:modified>
</cp:coreProperties>
</file>